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A0D47" w14:textId="77777777" w:rsidR="002E2E06" w:rsidRDefault="002E2E06" w:rsidP="002E2E06">
      <w:pPr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s: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3818"/>
        <w:gridCol w:w="1417"/>
        <w:gridCol w:w="1559"/>
        <w:gridCol w:w="1560"/>
      </w:tblGrid>
      <w:tr w:rsidR="002E2E06" w14:paraId="5AE81AF0" w14:textId="77777777" w:rsidTr="00767E54">
        <w:trPr>
          <w:trHeight w:val="290"/>
        </w:trPr>
        <w:tc>
          <w:tcPr>
            <w:tcW w:w="835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4C0EFF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bookmarkStart w:id="0" w:name="_Hlk143602967"/>
            <w:r w:rsidRPr="005F0E8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upplement Tabl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</w:t>
            </w:r>
          </w:p>
        </w:tc>
      </w:tr>
      <w:tr w:rsidR="002E2E06" w14:paraId="5E9F99CC" w14:textId="77777777" w:rsidTr="00767E54">
        <w:trPr>
          <w:trHeight w:val="290"/>
        </w:trPr>
        <w:tc>
          <w:tcPr>
            <w:tcW w:w="8354" w:type="dxa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5E52EA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5F0E8D">
              <w:rPr>
                <w:rFonts w:ascii="Calibri" w:eastAsia="Times New Roman" w:hAnsi="Calibri" w:cs="Calibri"/>
                <w:color w:val="000000"/>
              </w:rPr>
              <w:t>aseline and stroke characteristics of transferred patients</w:t>
            </w:r>
          </w:p>
        </w:tc>
      </w:tr>
      <w:tr w:rsidR="002E2E06" w14:paraId="2C4F64AD" w14:textId="77777777" w:rsidTr="00767E54">
        <w:trPr>
          <w:trHeight w:val="58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C0931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596DB9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b/>
                <w:bCs/>
                <w:color w:val="000000"/>
              </w:rPr>
              <w:t>No EVT</w:t>
            </w:r>
            <w:r w:rsidRPr="005F0E8D">
              <w:rPr>
                <w:rFonts w:ascii="Calibri" w:eastAsia="Times New Roman" w:hAnsi="Calibri" w:cs="Calibri"/>
                <w:color w:val="000000"/>
              </w:rPr>
              <w:br/>
              <w:t>n=</w:t>
            </w:r>
            <w:r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332A5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b/>
                <w:bCs/>
                <w:color w:val="000000"/>
              </w:rPr>
              <w:t>EVT</w:t>
            </w:r>
            <w:r w:rsidRPr="005F0E8D">
              <w:rPr>
                <w:rFonts w:ascii="Calibri" w:eastAsia="Times New Roman" w:hAnsi="Calibri" w:cs="Calibri"/>
                <w:color w:val="000000"/>
              </w:rPr>
              <w:br/>
              <w:t>n=1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A8EA7" w14:textId="77777777" w:rsidR="002E2E06" w:rsidRPr="00542EBA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2EBA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2E2E06" w14:paraId="6B8459A9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09AD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Female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20F8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F0E8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8BF4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66 (49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9D02E1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E3B6B">
              <w:t>0.798</w:t>
            </w:r>
          </w:p>
        </w:tc>
      </w:tr>
      <w:tr w:rsidR="002E2E06" w14:paraId="32A05FEA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A620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 xml:space="preserve">Age, </w:t>
            </w:r>
            <w:r>
              <w:rPr>
                <w:rFonts w:ascii="Calibri" w:eastAsia="Times New Roman" w:hAnsi="Calibri" w:cs="Calibri"/>
                <w:color w:val="000000"/>
              </w:rPr>
              <w:t>median</w:t>
            </w:r>
            <w:r w:rsidRPr="00DA7080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IQR</w:t>
            </w:r>
            <w:r w:rsidRPr="00DA708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EBAC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E3B6B">
              <w:rPr>
                <w:rFonts w:ascii="Calibri" w:eastAsia="Times New Roman" w:hAnsi="Calibri" w:cs="Calibri"/>
                <w:color w:val="000000"/>
              </w:rPr>
              <w:t>73 (69-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FB59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E3B6B">
              <w:rPr>
                <w:rFonts w:ascii="Calibri" w:eastAsia="Times New Roman" w:hAnsi="Calibri" w:cs="Calibri"/>
                <w:color w:val="000000"/>
              </w:rPr>
              <w:t>77 (66.5-83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8E98BAD" w14:textId="77777777" w:rsidR="002E2E06" w:rsidRPr="007E3B6B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E3B6B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</w:tr>
      <w:tr w:rsidR="002E2E06" w14:paraId="7EFA0990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556B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NIHSS at presentation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D9AB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E3B6B">
              <w:rPr>
                <w:rFonts w:ascii="Calibri" w:eastAsia="Times New Roman" w:hAnsi="Calibri" w:cs="Calibri"/>
                <w:color w:val="000000"/>
              </w:rPr>
              <w:t>6 (2.5-1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28E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E3B6B">
              <w:rPr>
                <w:rFonts w:ascii="Calibri" w:eastAsia="Times New Roman" w:hAnsi="Calibri" w:cs="Calibri"/>
                <w:color w:val="000000"/>
              </w:rPr>
              <w:t>14 (9-17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69C6BD" w14:textId="77777777" w:rsidR="002E2E06" w:rsidRPr="0081712E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3B6B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2E2E06" w14:paraId="191A6016" w14:textId="77777777" w:rsidTr="00767E54">
        <w:trPr>
          <w:trHeight w:val="290"/>
        </w:trPr>
        <w:tc>
          <w:tcPr>
            <w:tcW w:w="835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4DCF6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0E8D">
              <w:rPr>
                <w:rFonts w:ascii="Calibri" w:eastAsia="Times New Roman" w:hAnsi="Calibri" w:cs="Calibri"/>
                <w:b/>
                <w:bCs/>
                <w:color w:val="000000"/>
              </w:rPr>
              <w:t>Medical history</w:t>
            </w:r>
          </w:p>
        </w:tc>
      </w:tr>
      <w:tr w:rsidR="002E2E06" w14:paraId="6ECB3148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F247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4FCF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9.4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6CA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95 (71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3F5FBD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F76EC0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</w:tr>
      <w:tr w:rsidR="002E2E06" w14:paraId="31847DE0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909E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Atrial fibrillation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C1D0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11 (</w:t>
            </w:r>
            <w:r>
              <w:rPr>
                <w:rFonts w:ascii="Calibri" w:eastAsia="Times New Roman" w:hAnsi="Calibri" w:cs="Calibri"/>
                <w:color w:val="000000"/>
              </w:rPr>
              <w:t>30.6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F5D1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52 (39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79C480A" w14:textId="77777777" w:rsidR="002E2E06" w:rsidRPr="00F76EC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F76EC0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</w:tr>
      <w:tr w:rsidR="002E2E06" w14:paraId="2A2E2284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D6D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Diabetes mellitus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AF20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6.1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413C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49 (36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3114FC5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F76EC0">
              <w:rPr>
                <w:rFonts w:ascii="Calibri" w:eastAsia="Times New Roman" w:hAnsi="Calibri" w:cs="Calibri"/>
                <w:color w:val="000000"/>
              </w:rPr>
              <w:t>0.936</w:t>
            </w:r>
          </w:p>
        </w:tc>
      </w:tr>
      <w:tr w:rsidR="002E2E06" w14:paraId="78199051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F5A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Dyslipidemia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B70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F0E8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3339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64 (48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B6E0DF0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F76EC0">
              <w:rPr>
                <w:rFonts w:ascii="Calibri" w:eastAsia="Times New Roman" w:hAnsi="Calibri" w:cs="Calibri"/>
                <w:color w:val="000000"/>
              </w:rPr>
              <w:t>0.924</w:t>
            </w:r>
          </w:p>
        </w:tc>
      </w:tr>
      <w:tr w:rsidR="002E2E06" w14:paraId="319AFD33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756E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Ischemic heart disease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B622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  <w:r w:rsidRPr="005F0E8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0088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38 (28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E703480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F76EC0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</w:tr>
      <w:tr w:rsidR="002E2E06" w14:paraId="6B5B737F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5A2E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Prior Stoke/TIA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699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F0E8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4EED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27 (20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6A38CC0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F76EC0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</w:tr>
      <w:tr w:rsidR="002E2E06" w14:paraId="4DDB6564" w14:textId="77777777" w:rsidTr="00767E54">
        <w:trPr>
          <w:trHeight w:val="290"/>
        </w:trPr>
        <w:tc>
          <w:tcPr>
            <w:tcW w:w="835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6AAF7F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0E8D">
              <w:rPr>
                <w:rFonts w:ascii="Calibri" w:eastAsia="Times New Roman" w:hAnsi="Calibri" w:cs="Calibri"/>
                <w:b/>
                <w:bCs/>
                <w:color w:val="000000"/>
              </w:rPr>
              <w:t>Stroke Characteristics</w:t>
            </w:r>
          </w:p>
        </w:tc>
      </w:tr>
      <w:tr w:rsidR="002E2E06" w14:paraId="328AE5CD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8764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Wake-up stroke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EDE9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5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AA62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38 (2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62347EC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F76EC0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</w:tr>
      <w:tr w:rsidR="002E2E06" w14:paraId="3776EF19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C4BD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IVT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4348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10 (2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F0E8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D29B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41 (31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4778004" w14:textId="77777777" w:rsidR="002E2E06" w:rsidRPr="00F76EC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F76EC0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E2E06" w14:paraId="1065C7E3" w14:textId="77777777" w:rsidTr="00767E54">
        <w:trPr>
          <w:trHeight w:val="290"/>
        </w:trPr>
        <w:tc>
          <w:tcPr>
            <w:tcW w:w="835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BF5D28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0E8D">
              <w:rPr>
                <w:rFonts w:ascii="Calibri" w:eastAsia="Times New Roman" w:hAnsi="Calibri" w:cs="Calibri"/>
                <w:b/>
                <w:bCs/>
                <w:color w:val="000000"/>
              </w:rPr>
              <w:t>Vascular occlusion, n (%)</w:t>
            </w:r>
          </w:p>
        </w:tc>
      </w:tr>
      <w:tr w:rsidR="002E2E06" w14:paraId="58D873DD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08B6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I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4FF43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(13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A2AE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38 (28.8)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8AB1EB" w14:textId="77777777" w:rsidR="002E2E06" w:rsidRPr="0081712E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6EC0">
              <w:rPr>
                <w:rFonts w:ascii="Calibri" w:eastAsia="Times New Roman" w:hAnsi="Calibri" w:cs="Calibri"/>
                <w:b/>
                <w:bCs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Pr="00F76EC0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2E2E06" w14:paraId="0072D542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C9EB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M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EDAD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3.9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CD43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76 (57.6)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342B6E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06" w14:paraId="7BCE6472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0497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A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F6DD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51B5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3 (2.3)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0242EE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06" w14:paraId="771993C4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6E43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P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DC21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.6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A505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3 (2.3)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5E9225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06" w14:paraId="03A8210B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CFFF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Basil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44F9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.6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EE68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11 (8.3)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B6DF79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06" w14:paraId="5836181B" w14:textId="77777777" w:rsidTr="00767E54">
        <w:trPr>
          <w:trHeight w:val="29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4EAD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Verteb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3F15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F0E8D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F0E8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F0E8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C240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5F0E8D">
              <w:rPr>
                <w:rFonts w:ascii="Calibri" w:eastAsia="Times New Roman" w:hAnsi="Calibri" w:cs="Calibri"/>
                <w:color w:val="000000"/>
              </w:rPr>
              <w:t>1 (0.8)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9FDEE0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E06" w14:paraId="0F54BA00" w14:textId="77777777" w:rsidTr="00767E54">
        <w:trPr>
          <w:trHeight w:val="600"/>
        </w:trPr>
        <w:tc>
          <w:tcPr>
            <w:tcW w:w="8354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47B0C1" w14:textId="77777777" w:rsidR="002E2E06" w:rsidRPr="005F0E8D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F0E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T, Endovascular treatment; NIHSS, National Institutes of Health Stroke Scale Score; TIA, transient ischemic attack; CEA, carotid endarterectomy; IVT, intravenous thrombolytic</w:t>
            </w:r>
          </w:p>
        </w:tc>
      </w:tr>
      <w:bookmarkEnd w:id="0"/>
    </w:tbl>
    <w:p w14:paraId="40705C54" w14:textId="77777777" w:rsidR="002E2E06" w:rsidRDefault="002E2E06" w:rsidP="002E2E06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3192E38D" w14:textId="77777777" w:rsidR="002E2E06" w:rsidRDefault="002E2E06" w:rsidP="002E2E06">
      <w:pPr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8495" w:type="dxa"/>
        <w:tblLook w:val="04A0" w:firstRow="1" w:lastRow="0" w:firstColumn="1" w:lastColumn="0" w:noHBand="0" w:noVBand="1"/>
      </w:tblPr>
      <w:tblGrid>
        <w:gridCol w:w="3676"/>
        <w:gridCol w:w="2126"/>
        <w:gridCol w:w="1418"/>
        <w:gridCol w:w="1275"/>
      </w:tblGrid>
      <w:tr w:rsidR="002E2E06" w14:paraId="381F74D4" w14:textId="77777777" w:rsidTr="00767E54">
        <w:trPr>
          <w:trHeight w:val="290"/>
        </w:trPr>
        <w:tc>
          <w:tcPr>
            <w:tcW w:w="849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305450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bookmarkStart w:id="1" w:name="_Hlk143602990"/>
            <w:r w:rsidRPr="00DA708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lastRenderedPageBreak/>
              <w:t>Supplement - Table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</w:t>
            </w:r>
          </w:p>
        </w:tc>
      </w:tr>
      <w:tr w:rsidR="002E2E06" w14:paraId="6D167548" w14:textId="77777777" w:rsidTr="00767E54">
        <w:trPr>
          <w:trHeight w:val="290"/>
        </w:trPr>
        <w:tc>
          <w:tcPr>
            <w:tcW w:w="849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D1B4EB" w14:textId="77777777" w:rsidR="002E2E06" w:rsidRPr="00144B5F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4B5F">
              <w:rPr>
                <w:rFonts w:ascii="Calibri" w:eastAsia="Times New Roman" w:hAnsi="Calibri" w:cs="Calibri"/>
                <w:b/>
                <w:bCs/>
                <w:color w:val="000000"/>
              </w:rPr>
              <w:t>Time intervals</w:t>
            </w:r>
          </w:p>
        </w:tc>
      </w:tr>
      <w:tr w:rsidR="002E2E06" w14:paraId="05A0BE9D" w14:textId="77777777" w:rsidTr="00767E54">
        <w:trPr>
          <w:trHeight w:val="58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4A2A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DA7080">
              <w:rPr>
                <w:rFonts w:ascii="Calibri" w:eastAsia="Times New Roman" w:hAnsi="Calibri" w:cs="Calibri"/>
                <w:color w:val="000000"/>
              </w:rPr>
              <w:t>minutes, mean (S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FDC3E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DA7080">
              <w:rPr>
                <w:rFonts w:ascii="Calibri" w:eastAsia="Times New Roman" w:hAnsi="Calibri" w:cs="Calibri"/>
                <w:b/>
                <w:bCs/>
                <w:color w:val="000000"/>
              </w:rPr>
              <w:t>No EVT</w:t>
            </w:r>
            <w:r w:rsidRPr="00DA7080">
              <w:rPr>
                <w:rFonts w:ascii="Calibri" w:eastAsia="Times New Roman" w:hAnsi="Calibri" w:cs="Calibri"/>
                <w:color w:val="000000"/>
              </w:rPr>
              <w:br/>
              <w:t>n=</w:t>
            </w:r>
            <w:r>
              <w:rPr>
                <w:rFonts w:ascii="Calibri" w:eastAsia="Times New Roman" w:hAnsi="Calibri" w:cs="Calibri" w:hint="cs"/>
                <w:color w:val="000000"/>
                <w:rtl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0E5BB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DA7080">
              <w:rPr>
                <w:rFonts w:ascii="Calibri" w:eastAsia="Times New Roman" w:hAnsi="Calibri" w:cs="Calibri"/>
                <w:b/>
                <w:bCs/>
                <w:color w:val="000000"/>
              </w:rPr>
              <w:t>EVT</w:t>
            </w:r>
            <w:r w:rsidRPr="00DA7080">
              <w:rPr>
                <w:rFonts w:ascii="Calibri" w:eastAsia="Times New Roman" w:hAnsi="Calibri" w:cs="Calibri"/>
                <w:color w:val="000000"/>
              </w:rPr>
              <w:br/>
              <w:t>n=1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9FB0B" w14:textId="77777777" w:rsidR="002E2E06" w:rsidRPr="00542EBA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2EBA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2E2E06" w14:paraId="4DCFE0E9" w14:textId="77777777" w:rsidTr="00767E54">
        <w:trPr>
          <w:trHeight w:val="29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2E3C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DA7080">
              <w:rPr>
                <w:rFonts w:ascii="Calibri" w:eastAsia="Times New Roman" w:hAnsi="Calibri" w:cs="Calibri"/>
                <w:color w:val="000000"/>
              </w:rPr>
              <w:t xml:space="preserve">Onset-EVT </w:t>
            </w:r>
            <w:r>
              <w:rPr>
                <w:rFonts w:ascii="Calibri" w:eastAsia="Times New Roman" w:hAnsi="Calibri" w:cs="Calibri"/>
                <w:color w:val="000000"/>
              </w:rPr>
              <w:t>cen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52D2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B12139">
              <w:rPr>
                <w:rFonts w:ascii="Calibri" w:eastAsia="Times New Roman" w:hAnsi="Calibri" w:cs="Calibri"/>
                <w:color w:val="000000"/>
              </w:rPr>
              <w:t>470 (3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FD69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DA7080">
              <w:rPr>
                <w:rFonts w:ascii="Calibri" w:eastAsia="Times New Roman" w:hAnsi="Calibri" w:cs="Calibri"/>
                <w:color w:val="000000"/>
              </w:rPr>
              <w:t>404 (29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27BAF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B12139">
              <w:rPr>
                <w:rFonts w:ascii="Calibri" w:eastAsia="Times New Roman" w:hAnsi="Calibri" w:cs="Calibri"/>
                <w:color w:val="000000"/>
              </w:rPr>
              <w:t>0.298</w:t>
            </w:r>
          </w:p>
        </w:tc>
      </w:tr>
      <w:tr w:rsidR="002E2E06" w14:paraId="22192810" w14:textId="77777777" w:rsidTr="00767E54">
        <w:trPr>
          <w:trHeight w:val="29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198B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DA7080">
              <w:rPr>
                <w:rFonts w:ascii="Calibri" w:eastAsia="Times New Roman" w:hAnsi="Calibri" w:cs="Calibri"/>
                <w:color w:val="000000"/>
              </w:rPr>
              <w:t>Door-Do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CD9A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B12139">
              <w:rPr>
                <w:rFonts w:ascii="Calibri" w:eastAsia="Times New Roman" w:hAnsi="Calibri" w:cs="Calibri"/>
                <w:color w:val="000000"/>
              </w:rPr>
              <w:t>254 (2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5A33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DA7080">
              <w:rPr>
                <w:rFonts w:ascii="Calibri" w:eastAsia="Times New Roman" w:hAnsi="Calibri" w:cs="Calibri"/>
                <w:color w:val="000000"/>
              </w:rPr>
              <w:t>204 (15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1146B" w14:textId="77777777" w:rsidR="002E2E06" w:rsidRPr="00B12139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B12139">
              <w:t>0.192</w:t>
            </w:r>
          </w:p>
        </w:tc>
      </w:tr>
      <w:tr w:rsidR="002E2E06" w14:paraId="5DE5C1CD" w14:textId="77777777" w:rsidTr="00767E54">
        <w:trPr>
          <w:trHeight w:val="290"/>
        </w:trPr>
        <w:tc>
          <w:tcPr>
            <w:tcW w:w="8495" w:type="dxa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22A376" w14:textId="77777777" w:rsidR="002E2E06" w:rsidRPr="00144B5F" w:rsidRDefault="002E2E06" w:rsidP="00767E54">
            <w:pPr>
              <w:spacing w:after="0" w:line="240" w:lineRule="auto"/>
              <w:jc w:val="left"/>
              <w:rPr>
                <w:b/>
                <w:bCs/>
              </w:rPr>
            </w:pPr>
            <w:r w:rsidRPr="00144B5F">
              <w:rPr>
                <w:rFonts w:ascii="Calibri" w:eastAsia="Times New Roman" w:hAnsi="Calibri" w:cs="Calibri"/>
                <w:b/>
                <w:bCs/>
                <w:color w:val="000000"/>
              </w:rPr>
              <w:t>Clinical outcomes at transferred patients</w:t>
            </w:r>
          </w:p>
        </w:tc>
      </w:tr>
      <w:tr w:rsidR="002E2E06" w14:paraId="310CACF4" w14:textId="77777777" w:rsidTr="00767E54">
        <w:trPr>
          <w:trHeight w:val="29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8D0CE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10E46">
              <w:rPr>
                <w:rFonts w:ascii="Calibri" w:eastAsia="Times New Roman" w:hAnsi="Calibri" w:cs="Calibri"/>
                <w:color w:val="000000"/>
              </w:rPr>
              <w:t>Num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F47ED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727D1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BF32CD" w14:textId="77777777" w:rsidR="002E2E06" w:rsidRPr="0055692B" w:rsidRDefault="002E2E06" w:rsidP="00767E54">
            <w:pPr>
              <w:spacing w:after="0" w:line="240" w:lineRule="auto"/>
              <w:jc w:val="left"/>
              <w:rPr>
                <w:b/>
                <w:bCs/>
              </w:rPr>
            </w:pPr>
          </w:p>
        </w:tc>
      </w:tr>
      <w:tr w:rsidR="002E2E06" w14:paraId="74ED82BF" w14:textId="77777777" w:rsidTr="00767E54">
        <w:trPr>
          <w:trHeight w:val="29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3D53F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10E46">
              <w:rPr>
                <w:rFonts w:ascii="Calibri" w:eastAsia="Times New Roman" w:hAnsi="Calibri" w:cs="Calibri"/>
                <w:color w:val="000000"/>
              </w:rPr>
              <w:t>Functional independence at 90 days</w:t>
            </w:r>
            <w:r w:rsidRPr="00410E46">
              <w:rPr>
                <w:rFonts w:ascii="Calibri" w:eastAsia="Times New Roman" w:hAnsi="Calibri" w:cs="Calibri"/>
                <w:color w:val="000000"/>
              </w:rPr>
              <w:br/>
              <w:t>(mRS of 0–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8AC1B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  <w:r w:rsidRPr="00410E46">
              <w:rPr>
                <w:rFonts w:ascii="Calibri" w:eastAsia="Times New Roman" w:hAnsi="Calibri" w:cs="Calibri"/>
                <w:color w:val="000000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410E4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410E4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F2F99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10E46">
              <w:rPr>
                <w:rFonts w:ascii="Calibri" w:eastAsia="Times New Roman" w:hAnsi="Calibri" w:cs="Calibri"/>
                <w:color w:val="000000"/>
              </w:rPr>
              <w:t>41 (3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B1C55E" w14:textId="77777777" w:rsidR="002E2E06" w:rsidRPr="0055692B" w:rsidRDefault="002E2E06" w:rsidP="00767E54">
            <w:pPr>
              <w:spacing w:after="0" w:line="240" w:lineRule="auto"/>
              <w:jc w:val="left"/>
              <w:rPr>
                <w:b/>
                <w:bCs/>
              </w:rPr>
            </w:pPr>
            <w:r w:rsidRPr="00EF4289">
              <w:rPr>
                <w:b/>
                <w:bCs/>
              </w:rPr>
              <w:t>&lt;0.0</w:t>
            </w:r>
            <w:r>
              <w:rPr>
                <w:b/>
                <w:bCs/>
              </w:rPr>
              <w:t>0</w:t>
            </w:r>
            <w:r w:rsidRPr="00EF4289">
              <w:rPr>
                <w:b/>
                <w:bCs/>
              </w:rPr>
              <w:t>1</w:t>
            </w:r>
          </w:p>
        </w:tc>
      </w:tr>
      <w:tr w:rsidR="002E2E06" w14:paraId="57F577A1" w14:textId="77777777" w:rsidTr="00767E54">
        <w:trPr>
          <w:trHeight w:val="29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DC88B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10E46">
              <w:rPr>
                <w:rFonts w:ascii="Calibri" w:eastAsia="Times New Roman" w:hAnsi="Calibri" w:cs="Calibri"/>
                <w:color w:val="000000"/>
              </w:rPr>
              <w:t>Mortality at 90 day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354FC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10E46">
              <w:rPr>
                <w:rFonts w:ascii="Calibri" w:eastAsia="Times New Roman" w:hAnsi="Calibri" w:cs="Calibri"/>
                <w:color w:val="000000"/>
              </w:rPr>
              <w:t>5 (1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410E46">
              <w:rPr>
                <w:rFonts w:ascii="Calibri" w:eastAsia="Times New Roman" w:hAnsi="Calibri" w:cs="Calibri"/>
                <w:color w:val="000000"/>
              </w:rPr>
              <w:t>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0353D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10E46">
              <w:rPr>
                <w:rFonts w:ascii="Calibri" w:eastAsia="Times New Roman" w:hAnsi="Calibri" w:cs="Calibri"/>
                <w:color w:val="000000"/>
              </w:rPr>
              <w:t>30 (22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27625D" w14:textId="77777777" w:rsidR="002E2E06" w:rsidRPr="0055692B" w:rsidRDefault="002E2E06" w:rsidP="00767E54">
            <w:pPr>
              <w:spacing w:after="0" w:line="240" w:lineRule="auto"/>
              <w:jc w:val="left"/>
              <w:rPr>
                <w:b/>
                <w:bCs/>
              </w:rPr>
            </w:pPr>
            <w:r w:rsidRPr="00410E46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</w:tr>
      <w:tr w:rsidR="002E2E06" w14:paraId="5144D3DD" w14:textId="77777777" w:rsidTr="00767E54">
        <w:trPr>
          <w:trHeight w:val="450"/>
        </w:trPr>
        <w:tc>
          <w:tcPr>
            <w:tcW w:w="8495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FB4043" w14:textId="77777777" w:rsidR="002E2E06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A70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VT, Endovascular treatment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SC, Comprehensive stroke center; PSC, </w:t>
            </w:r>
            <w:r w:rsidRPr="009F1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imary strok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enter; </w:t>
            </w:r>
            <w:r w:rsidRPr="009F1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oor-Door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C</w:t>
            </w:r>
            <w:r w:rsidRPr="009F15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SC</w:t>
            </w:r>
          </w:p>
          <w:p w14:paraId="07DD564F" w14:textId="77777777" w:rsidR="002E2E06" w:rsidRPr="00DA7080" w:rsidRDefault="002E2E06" w:rsidP="00767E5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10E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RS, modified Rankin Scale</w:t>
            </w:r>
          </w:p>
        </w:tc>
      </w:tr>
      <w:bookmarkEnd w:id="1"/>
    </w:tbl>
    <w:p w14:paraId="5880A3D8" w14:textId="77777777" w:rsidR="002E2E06" w:rsidRPr="00DA7080" w:rsidRDefault="002E2E06" w:rsidP="002E2E06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5A1A7826" w14:textId="77777777" w:rsidR="002E2E06" w:rsidRDefault="002E2E06" w:rsidP="002E2E06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44802C1C" w14:textId="77777777" w:rsidR="002E2E06" w:rsidRDefault="002E2E06" w:rsidP="002E2E06">
      <w:pPr>
        <w:jc w:val="lef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-230"/>
        <w:tblW w:w="11052" w:type="dxa"/>
        <w:tblLook w:val="04A0" w:firstRow="1" w:lastRow="0" w:firstColumn="1" w:lastColumn="0" w:noHBand="0" w:noVBand="1"/>
      </w:tblPr>
      <w:tblGrid>
        <w:gridCol w:w="1334"/>
        <w:gridCol w:w="718"/>
        <w:gridCol w:w="820"/>
        <w:gridCol w:w="820"/>
        <w:gridCol w:w="742"/>
        <w:gridCol w:w="986"/>
        <w:gridCol w:w="718"/>
        <w:gridCol w:w="839"/>
        <w:gridCol w:w="850"/>
        <w:gridCol w:w="849"/>
        <w:gridCol w:w="2376"/>
      </w:tblGrid>
      <w:tr w:rsidR="002E2E06" w14:paraId="36F11812" w14:textId="77777777" w:rsidTr="00767E54">
        <w:trPr>
          <w:trHeight w:val="245"/>
        </w:trPr>
        <w:tc>
          <w:tcPr>
            <w:tcW w:w="11052" w:type="dxa"/>
            <w:gridSpan w:val="11"/>
          </w:tcPr>
          <w:p w14:paraId="04291401" w14:textId="77777777" w:rsidR="002E2E06" w:rsidRPr="00995AEB" w:rsidRDefault="002E2E06" w:rsidP="00767E54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DA708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lastRenderedPageBreak/>
              <w:t xml:space="preserve">Supplem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- </w:t>
            </w:r>
            <w:r w:rsidRPr="004A6C8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able</w:t>
            </w:r>
            <w:r w:rsidRPr="00F91A0B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3s</w:t>
            </w:r>
          </w:p>
        </w:tc>
      </w:tr>
      <w:tr w:rsidR="002E2E06" w14:paraId="4767DC1A" w14:textId="77777777" w:rsidTr="00767E54">
        <w:trPr>
          <w:trHeight w:val="310"/>
        </w:trPr>
        <w:tc>
          <w:tcPr>
            <w:tcW w:w="11052" w:type="dxa"/>
            <w:gridSpan w:val="11"/>
          </w:tcPr>
          <w:p w14:paraId="5A353CBC" w14:textId="77777777" w:rsidR="002E2E06" w:rsidRDefault="002E2E06" w:rsidP="00767E54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F91A0B">
              <w:rPr>
                <w:rFonts w:ascii="Calibri" w:eastAsia="Times New Roman" w:hAnsi="Calibri" w:cs="Calibri"/>
                <w:color w:val="000000"/>
              </w:rPr>
              <w:t>Previous studies comparing directly</w:t>
            </w:r>
            <w:r w:rsidRPr="009F6167">
              <w:rPr>
                <w:rFonts w:ascii="Calibri" w:eastAsia="Times New Roman" w:hAnsi="Calibri" w:cs="Calibri"/>
                <w:color w:val="000000"/>
              </w:rPr>
              <w:t xml:space="preserve"> admitted</w:t>
            </w:r>
            <w:r w:rsidRPr="00F91A0B">
              <w:rPr>
                <w:rFonts w:ascii="Calibri" w:eastAsia="Times New Roman" w:hAnsi="Calibri" w:cs="Calibri"/>
                <w:color w:val="000000"/>
              </w:rPr>
              <w:t xml:space="preserve"> to transferred patients</w:t>
            </w:r>
          </w:p>
        </w:tc>
      </w:tr>
      <w:tr w:rsidR="002E2E06" w14:paraId="73DE5D5B" w14:textId="77777777" w:rsidTr="00407C2A">
        <w:trPr>
          <w:trHeight w:val="640"/>
        </w:trPr>
        <w:tc>
          <w:tcPr>
            <w:tcW w:w="1334" w:type="dxa"/>
            <w:hideMark/>
          </w:tcPr>
          <w:p w14:paraId="7673A92F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bookmarkStart w:id="2" w:name="_Hlk142751774"/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</w:p>
        </w:tc>
        <w:tc>
          <w:tcPr>
            <w:tcW w:w="718" w:type="dxa"/>
          </w:tcPr>
          <w:p w14:paraId="4E2E64D0" w14:textId="77777777" w:rsidR="002E2E06" w:rsidRPr="00F8700E" w:rsidRDefault="002E2E06" w:rsidP="00767E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 w:rsidRPr="00F870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n</w:t>
            </w:r>
          </w:p>
        </w:tc>
        <w:tc>
          <w:tcPr>
            <w:tcW w:w="1640" w:type="dxa"/>
            <w:gridSpan w:val="2"/>
            <w:hideMark/>
          </w:tcPr>
          <w:p w14:paraId="64DE5966" w14:textId="77777777" w:rsidR="002E2E06" w:rsidRPr="00501FC7" w:rsidRDefault="002E2E06" w:rsidP="00767E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 w:rsidRPr="00501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Favourable outcome</w:t>
            </w:r>
            <w:r w:rsidRPr="00501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br/>
              <w:t>(mRS of 0–2)</w:t>
            </w:r>
          </w:p>
        </w:tc>
        <w:tc>
          <w:tcPr>
            <w:tcW w:w="1728" w:type="dxa"/>
            <w:gridSpan w:val="2"/>
            <w:hideMark/>
          </w:tcPr>
          <w:p w14:paraId="41189617" w14:textId="77777777" w:rsidR="002E2E06" w:rsidRPr="00501FC7" w:rsidRDefault="002E2E06" w:rsidP="00767E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 w:rsidRPr="00501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Successful recanalization</w:t>
            </w:r>
            <w:r w:rsidRPr="00501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br/>
            </w:r>
            <w:r w:rsidRPr="00501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(TICI ≥2B)</w:t>
            </w:r>
          </w:p>
        </w:tc>
        <w:tc>
          <w:tcPr>
            <w:tcW w:w="1557" w:type="dxa"/>
            <w:gridSpan w:val="2"/>
            <w:hideMark/>
          </w:tcPr>
          <w:p w14:paraId="6742C9BE" w14:textId="77777777" w:rsidR="002E2E06" w:rsidRPr="00501FC7" w:rsidRDefault="002E2E06" w:rsidP="00767E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 w:rsidRPr="00501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sICH</w:t>
            </w:r>
          </w:p>
        </w:tc>
        <w:tc>
          <w:tcPr>
            <w:tcW w:w="1699" w:type="dxa"/>
            <w:gridSpan w:val="2"/>
            <w:hideMark/>
          </w:tcPr>
          <w:p w14:paraId="0842729E" w14:textId="77777777" w:rsidR="002E2E06" w:rsidRPr="00501FC7" w:rsidRDefault="002E2E06" w:rsidP="00767E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 w:rsidRPr="00501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Mortality</w:t>
            </w:r>
          </w:p>
        </w:tc>
        <w:tc>
          <w:tcPr>
            <w:tcW w:w="2376" w:type="dxa"/>
            <w:vMerge w:val="restart"/>
            <w:hideMark/>
          </w:tcPr>
          <w:p w14:paraId="7833BCC9" w14:textId="77777777" w:rsidR="002E2E06" w:rsidRPr="009F6167" w:rsidRDefault="002E2E06" w:rsidP="00767E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Comments</w:t>
            </w:r>
          </w:p>
        </w:tc>
      </w:tr>
      <w:tr w:rsidR="002E2E06" w14:paraId="51D8E518" w14:textId="77777777" w:rsidTr="00407C2A">
        <w:trPr>
          <w:trHeight w:val="561"/>
        </w:trPr>
        <w:tc>
          <w:tcPr>
            <w:tcW w:w="1334" w:type="dxa"/>
            <w:hideMark/>
          </w:tcPr>
          <w:p w14:paraId="34B07374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</w:p>
        </w:tc>
        <w:tc>
          <w:tcPr>
            <w:tcW w:w="718" w:type="dxa"/>
          </w:tcPr>
          <w:p w14:paraId="704A0BAB" w14:textId="77777777" w:rsidR="002E2E06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</w:p>
        </w:tc>
        <w:tc>
          <w:tcPr>
            <w:tcW w:w="820" w:type="dxa"/>
            <w:hideMark/>
          </w:tcPr>
          <w:p w14:paraId="63AE99DA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DAG</w:t>
            </w:r>
          </w:p>
        </w:tc>
        <w:tc>
          <w:tcPr>
            <w:tcW w:w="820" w:type="dxa"/>
            <w:hideMark/>
          </w:tcPr>
          <w:p w14:paraId="3C512E6A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TG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</w:t>
            </w:r>
          </w:p>
        </w:tc>
        <w:tc>
          <w:tcPr>
            <w:tcW w:w="742" w:type="dxa"/>
            <w:hideMark/>
          </w:tcPr>
          <w:p w14:paraId="116E79C5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DAG</w:t>
            </w:r>
          </w:p>
        </w:tc>
        <w:tc>
          <w:tcPr>
            <w:tcW w:w="986" w:type="dxa"/>
            <w:hideMark/>
          </w:tcPr>
          <w:p w14:paraId="56422533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TG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</w:t>
            </w:r>
          </w:p>
        </w:tc>
        <w:tc>
          <w:tcPr>
            <w:tcW w:w="718" w:type="dxa"/>
            <w:hideMark/>
          </w:tcPr>
          <w:p w14:paraId="4299FCEE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DAG</w:t>
            </w:r>
          </w:p>
        </w:tc>
        <w:tc>
          <w:tcPr>
            <w:tcW w:w="839" w:type="dxa"/>
            <w:hideMark/>
          </w:tcPr>
          <w:p w14:paraId="2889036A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TG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</w:t>
            </w:r>
          </w:p>
        </w:tc>
        <w:tc>
          <w:tcPr>
            <w:tcW w:w="850" w:type="dxa"/>
            <w:hideMark/>
          </w:tcPr>
          <w:p w14:paraId="2B54C1E4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DAG</w:t>
            </w:r>
          </w:p>
        </w:tc>
        <w:tc>
          <w:tcPr>
            <w:tcW w:w="849" w:type="dxa"/>
            <w:hideMark/>
          </w:tcPr>
          <w:p w14:paraId="6D9F0D22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TG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</w:t>
            </w:r>
          </w:p>
        </w:tc>
        <w:tc>
          <w:tcPr>
            <w:tcW w:w="2376" w:type="dxa"/>
            <w:vMerge/>
            <w:hideMark/>
          </w:tcPr>
          <w:p w14:paraId="09C7D23B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</w:p>
        </w:tc>
      </w:tr>
      <w:tr w:rsidR="002E2E06" w14:paraId="04CD6283" w14:textId="77777777" w:rsidTr="00407C2A">
        <w:trPr>
          <w:trHeight w:val="474"/>
        </w:trPr>
        <w:tc>
          <w:tcPr>
            <w:tcW w:w="1334" w:type="dxa"/>
            <w:hideMark/>
          </w:tcPr>
          <w:p w14:paraId="08D9A463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Gerschenfeld </w:t>
            </w:r>
            <w:r w:rsidRPr="007F09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" w:eastAsia=""/>
              </w:rPr>
              <w:t>et al</w:t>
            </w: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., 2017</w:t>
            </w:r>
          </w:p>
        </w:tc>
        <w:tc>
          <w:tcPr>
            <w:tcW w:w="718" w:type="dxa"/>
          </w:tcPr>
          <w:p w14:paraId="20841533" w14:textId="77777777" w:rsidR="002E2E06" w:rsidRPr="00DD1FBC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 w:rsidRPr="00DD1F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159</w:t>
            </w:r>
          </w:p>
        </w:tc>
        <w:tc>
          <w:tcPr>
            <w:tcW w:w="820" w:type="dxa"/>
            <w:hideMark/>
          </w:tcPr>
          <w:p w14:paraId="062E17F4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50.8%</w:t>
            </w:r>
          </w:p>
        </w:tc>
        <w:tc>
          <w:tcPr>
            <w:tcW w:w="820" w:type="dxa"/>
            <w:hideMark/>
          </w:tcPr>
          <w:p w14:paraId="315997A0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61.1%</w:t>
            </w:r>
          </w:p>
        </w:tc>
        <w:tc>
          <w:tcPr>
            <w:tcW w:w="742" w:type="dxa"/>
            <w:hideMark/>
          </w:tcPr>
          <w:p w14:paraId="551AA080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79.7%</w:t>
            </w:r>
          </w:p>
        </w:tc>
        <w:tc>
          <w:tcPr>
            <w:tcW w:w="986" w:type="dxa"/>
            <w:hideMark/>
          </w:tcPr>
          <w:p w14:paraId="798C445C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.0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%</w:t>
            </w:r>
          </w:p>
        </w:tc>
        <w:tc>
          <w:tcPr>
            <w:tcW w:w="718" w:type="dxa"/>
            <w:hideMark/>
          </w:tcPr>
          <w:p w14:paraId="152772EA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3.4%</w:t>
            </w:r>
          </w:p>
        </w:tc>
        <w:tc>
          <w:tcPr>
            <w:tcW w:w="839" w:type="dxa"/>
            <w:hideMark/>
          </w:tcPr>
          <w:p w14:paraId="2570274B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2.2%</w:t>
            </w:r>
          </w:p>
        </w:tc>
        <w:tc>
          <w:tcPr>
            <w:tcW w:w="850" w:type="dxa"/>
            <w:hideMark/>
          </w:tcPr>
          <w:p w14:paraId="5AA02922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</w:t>
            </w:r>
          </w:p>
        </w:tc>
        <w:tc>
          <w:tcPr>
            <w:tcW w:w="849" w:type="dxa"/>
            <w:hideMark/>
          </w:tcPr>
          <w:p w14:paraId="4D56E2BB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</w:t>
            </w:r>
          </w:p>
        </w:tc>
        <w:tc>
          <w:tcPr>
            <w:tcW w:w="2376" w:type="dxa"/>
            <w:hideMark/>
          </w:tcPr>
          <w:p w14:paraId="1944F08F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Patient eligible f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EVT only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within 6 hours after symptom onset</w:t>
            </w:r>
          </w:p>
        </w:tc>
      </w:tr>
      <w:tr w:rsidR="002E2E06" w14:paraId="2EFDAFDA" w14:textId="77777777" w:rsidTr="00407C2A">
        <w:trPr>
          <w:trHeight w:val="396"/>
        </w:trPr>
        <w:tc>
          <w:tcPr>
            <w:tcW w:w="1334" w:type="dxa"/>
            <w:hideMark/>
          </w:tcPr>
          <w:p w14:paraId="5648F6C8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K </w:t>
            </w:r>
            <w:r w:rsidRPr="007F09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" w:eastAsia=""/>
              </w:rPr>
              <w:t>et al</w:t>
            </w: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., 2021</w:t>
            </w:r>
          </w:p>
        </w:tc>
        <w:tc>
          <w:tcPr>
            <w:tcW w:w="718" w:type="dxa"/>
          </w:tcPr>
          <w:p w14:paraId="48304387" w14:textId="77777777" w:rsidR="002E2E06" w:rsidRPr="00DD1FBC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 w:rsidRPr="00DD1F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282</w:t>
            </w:r>
          </w:p>
        </w:tc>
        <w:tc>
          <w:tcPr>
            <w:tcW w:w="1640" w:type="dxa"/>
            <w:gridSpan w:val="2"/>
            <w:hideMark/>
          </w:tcPr>
          <w:p w14:paraId="7E9B68F5" w14:textId="77777777" w:rsidR="002E2E06" w:rsidRPr="009F6167" w:rsidRDefault="002E2E06" w:rsidP="00767E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E6764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a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o difference</w:t>
            </w:r>
          </w:p>
        </w:tc>
        <w:tc>
          <w:tcPr>
            <w:tcW w:w="742" w:type="dxa"/>
            <w:hideMark/>
          </w:tcPr>
          <w:p w14:paraId="2B1673D2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72.7%</w:t>
            </w:r>
          </w:p>
        </w:tc>
        <w:tc>
          <w:tcPr>
            <w:tcW w:w="986" w:type="dxa"/>
            <w:hideMark/>
          </w:tcPr>
          <w:p w14:paraId="1765F9A9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72.6%</w:t>
            </w:r>
          </w:p>
        </w:tc>
        <w:tc>
          <w:tcPr>
            <w:tcW w:w="718" w:type="dxa"/>
            <w:hideMark/>
          </w:tcPr>
          <w:p w14:paraId="3E278EFA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</w:t>
            </w:r>
          </w:p>
        </w:tc>
        <w:tc>
          <w:tcPr>
            <w:tcW w:w="839" w:type="dxa"/>
            <w:hideMark/>
          </w:tcPr>
          <w:p w14:paraId="0EA4EAB5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</w:t>
            </w:r>
          </w:p>
        </w:tc>
        <w:tc>
          <w:tcPr>
            <w:tcW w:w="1699" w:type="dxa"/>
            <w:gridSpan w:val="2"/>
            <w:hideMark/>
          </w:tcPr>
          <w:p w14:paraId="67CCEC15" w14:textId="77777777" w:rsidR="002E2E06" w:rsidRPr="009F6167" w:rsidRDefault="002E2E06" w:rsidP="00767E5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E6764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a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o difference</w:t>
            </w:r>
          </w:p>
        </w:tc>
        <w:tc>
          <w:tcPr>
            <w:tcW w:w="2376" w:type="dxa"/>
            <w:hideMark/>
          </w:tcPr>
          <w:p w14:paraId="3B89C2A9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</w:p>
        </w:tc>
      </w:tr>
      <w:tr w:rsidR="002E2E06" w14:paraId="2203427A" w14:textId="77777777" w:rsidTr="00407C2A">
        <w:trPr>
          <w:trHeight w:val="975"/>
        </w:trPr>
        <w:tc>
          <w:tcPr>
            <w:tcW w:w="1334" w:type="dxa"/>
            <w:hideMark/>
          </w:tcPr>
          <w:p w14:paraId="55500B98" w14:textId="77777777" w:rsidR="002E2E06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Venema </w:t>
            </w:r>
            <w:r w:rsidRPr="007F09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" w:eastAsia=""/>
              </w:rPr>
              <w:t>et al</w:t>
            </w: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., 2019</w:t>
            </w:r>
          </w:p>
          <w:p w14:paraId="7AD9B868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(MR CLEAN)</w:t>
            </w:r>
          </w:p>
        </w:tc>
        <w:tc>
          <w:tcPr>
            <w:tcW w:w="718" w:type="dxa"/>
          </w:tcPr>
          <w:p w14:paraId="0D846718" w14:textId="6ADB068D" w:rsidR="002E2E06" w:rsidRPr="00DD1FBC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 w:rsidRPr="00DD1F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1</w:t>
            </w:r>
            <w:r w:rsidR="008D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,</w:t>
            </w:r>
            <w:r w:rsidRPr="00DD1F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526</w:t>
            </w:r>
          </w:p>
        </w:tc>
        <w:tc>
          <w:tcPr>
            <w:tcW w:w="820" w:type="dxa"/>
            <w:hideMark/>
          </w:tcPr>
          <w:p w14:paraId="2B73BA31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42.4%</w:t>
            </w:r>
          </w:p>
        </w:tc>
        <w:tc>
          <w:tcPr>
            <w:tcW w:w="820" w:type="dxa"/>
            <w:hideMark/>
          </w:tcPr>
          <w:p w14:paraId="11BAC5AB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33.9%</w:t>
            </w:r>
          </w:p>
        </w:tc>
        <w:tc>
          <w:tcPr>
            <w:tcW w:w="742" w:type="dxa"/>
            <w:hideMark/>
          </w:tcPr>
          <w:p w14:paraId="453DD8C2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56.6%</w:t>
            </w:r>
          </w:p>
        </w:tc>
        <w:tc>
          <w:tcPr>
            <w:tcW w:w="986" w:type="dxa"/>
            <w:hideMark/>
          </w:tcPr>
          <w:p w14:paraId="70B167AF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58.7%</w:t>
            </w:r>
          </w:p>
        </w:tc>
        <w:tc>
          <w:tcPr>
            <w:tcW w:w="718" w:type="dxa"/>
            <w:hideMark/>
          </w:tcPr>
          <w:p w14:paraId="60E3A347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6.4%</w:t>
            </w:r>
          </w:p>
        </w:tc>
        <w:tc>
          <w:tcPr>
            <w:tcW w:w="839" w:type="dxa"/>
            <w:hideMark/>
          </w:tcPr>
          <w:p w14:paraId="17FBBAA1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5.4%</w:t>
            </w:r>
          </w:p>
        </w:tc>
        <w:tc>
          <w:tcPr>
            <w:tcW w:w="850" w:type="dxa"/>
            <w:hideMark/>
          </w:tcPr>
          <w:p w14:paraId="2F33722E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26.4%</w:t>
            </w:r>
          </w:p>
        </w:tc>
        <w:tc>
          <w:tcPr>
            <w:tcW w:w="849" w:type="dxa"/>
            <w:hideMark/>
          </w:tcPr>
          <w:p w14:paraId="63B01152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31.5%</w:t>
            </w:r>
          </w:p>
        </w:tc>
        <w:tc>
          <w:tcPr>
            <w:tcW w:w="2376" w:type="dxa"/>
            <w:hideMark/>
          </w:tcPr>
          <w:p w14:paraId="749562FC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Worse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functional outcome in transferred patients (adjusted common odds ratio [OR] 0.75 [95% CI, 0.62–0.90]</w:t>
            </w:r>
          </w:p>
        </w:tc>
      </w:tr>
      <w:tr w:rsidR="002E2E06" w14:paraId="1AEE022F" w14:textId="77777777" w:rsidTr="00407C2A">
        <w:trPr>
          <w:trHeight w:val="557"/>
        </w:trPr>
        <w:tc>
          <w:tcPr>
            <w:tcW w:w="1334" w:type="dxa"/>
            <w:hideMark/>
          </w:tcPr>
          <w:p w14:paraId="721A0F92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Rinaldo </w:t>
            </w:r>
            <w:r w:rsidRPr="007F09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" w:eastAsia=""/>
              </w:rPr>
              <w:t>et al</w:t>
            </w: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., 2017</w:t>
            </w:r>
          </w:p>
        </w:tc>
        <w:tc>
          <w:tcPr>
            <w:tcW w:w="718" w:type="dxa"/>
          </w:tcPr>
          <w:p w14:paraId="6CD4384A" w14:textId="77777777" w:rsidR="002E2E06" w:rsidRPr="00DD1FBC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 w:rsidRPr="00DD1F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8533</w:t>
            </w:r>
          </w:p>
        </w:tc>
        <w:tc>
          <w:tcPr>
            <w:tcW w:w="820" w:type="dxa"/>
            <w:hideMark/>
          </w:tcPr>
          <w:p w14:paraId="24807096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" w:eastAsia=""/>
              </w:rPr>
              <w:t>38.30%</w:t>
            </w:r>
          </w:p>
        </w:tc>
        <w:tc>
          <w:tcPr>
            <w:tcW w:w="820" w:type="dxa"/>
            <w:hideMark/>
          </w:tcPr>
          <w:p w14:paraId="6E6BEE26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" w:eastAsia=""/>
              </w:rPr>
              <w:t>33.80%</w:t>
            </w:r>
          </w:p>
        </w:tc>
        <w:tc>
          <w:tcPr>
            <w:tcW w:w="742" w:type="dxa"/>
            <w:hideMark/>
          </w:tcPr>
          <w:p w14:paraId="3D9C28D5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71%</w:t>
            </w:r>
          </w:p>
        </w:tc>
        <w:tc>
          <w:tcPr>
            <w:tcW w:w="986" w:type="dxa"/>
            <w:hideMark/>
          </w:tcPr>
          <w:p w14:paraId="2AD74521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75.70%</w:t>
            </w:r>
          </w:p>
        </w:tc>
        <w:tc>
          <w:tcPr>
            <w:tcW w:w="718" w:type="dxa"/>
            <w:hideMark/>
          </w:tcPr>
          <w:p w14:paraId="1F83BCFC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3.2%</w:t>
            </w:r>
          </w:p>
        </w:tc>
        <w:tc>
          <w:tcPr>
            <w:tcW w:w="839" w:type="dxa"/>
            <w:hideMark/>
          </w:tcPr>
          <w:p w14:paraId="1BF5D9A7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10.3%</w:t>
            </w:r>
          </w:p>
        </w:tc>
        <w:tc>
          <w:tcPr>
            <w:tcW w:w="850" w:type="dxa"/>
            <w:hideMark/>
          </w:tcPr>
          <w:p w14:paraId="41ABA7CC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10.3%</w:t>
            </w:r>
          </w:p>
        </w:tc>
        <w:tc>
          <w:tcPr>
            <w:tcW w:w="849" w:type="dxa"/>
            <w:hideMark/>
          </w:tcPr>
          <w:p w14:paraId="71510590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18.6%</w:t>
            </w:r>
          </w:p>
        </w:tc>
        <w:tc>
          <w:tcPr>
            <w:tcW w:w="2376" w:type="dxa"/>
            <w:hideMark/>
          </w:tcPr>
          <w:p w14:paraId="4C4F57F4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</w:p>
        </w:tc>
      </w:tr>
      <w:tr w:rsidR="002E2E06" w14:paraId="392FEEDC" w14:textId="77777777" w:rsidTr="00407C2A">
        <w:trPr>
          <w:trHeight w:val="612"/>
        </w:trPr>
        <w:tc>
          <w:tcPr>
            <w:tcW w:w="1334" w:type="dxa"/>
            <w:hideMark/>
          </w:tcPr>
          <w:p w14:paraId="37D6970C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Shah </w:t>
            </w:r>
            <w:r w:rsidRPr="007F09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" w:eastAsia=""/>
              </w:rPr>
              <w:t>et al</w:t>
            </w: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., 2019</w:t>
            </w:r>
          </w:p>
        </w:tc>
        <w:tc>
          <w:tcPr>
            <w:tcW w:w="718" w:type="dxa"/>
          </w:tcPr>
          <w:p w14:paraId="3E6D7642" w14:textId="0BAF9B07" w:rsidR="002E2E06" w:rsidRPr="00DD1FBC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 w:rsidRPr="00DD1F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37</w:t>
            </w:r>
            <w:r w:rsidR="008D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,</w:t>
            </w:r>
            <w:r w:rsidRPr="00DD1F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260</w:t>
            </w:r>
          </w:p>
        </w:tc>
        <w:tc>
          <w:tcPr>
            <w:tcW w:w="820" w:type="dxa"/>
            <w:hideMark/>
          </w:tcPr>
          <w:p w14:paraId="085EA616" w14:textId="3BC306A6" w:rsidR="002E2E06" w:rsidRPr="009F6167" w:rsidRDefault="00407C2A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"/>
              </w:rPr>
              <w:t>c</w:t>
            </w:r>
            <w:r w:rsidR="002E2E06"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37.</w:t>
            </w:r>
            <w:r w:rsidR="002E2E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2</w:t>
            </w:r>
            <w:r w:rsidR="002E2E06"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%</w:t>
            </w:r>
          </w:p>
        </w:tc>
        <w:tc>
          <w:tcPr>
            <w:tcW w:w="820" w:type="dxa"/>
            <w:hideMark/>
          </w:tcPr>
          <w:p w14:paraId="321640E2" w14:textId="6F3EEFA9" w:rsidR="002E2E06" w:rsidRPr="009F6167" w:rsidRDefault="00407C2A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"/>
              </w:rPr>
              <w:t>c</w:t>
            </w:r>
            <w:r w:rsidR="002E2E06"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33.1%</w:t>
            </w:r>
          </w:p>
        </w:tc>
        <w:tc>
          <w:tcPr>
            <w:tcW w:w="742" w:type="dxa"/>
            <w:hideMark/>
          </w:tcPr>
          <w:p w14:paraId="1AC3DBFF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</w:t>
            </w:r>
          </w:p>
        </w:tc>
        <w:tc>
          <w:tcPr>
            <w:tcW w:w="986" w:type="dxa"/>
            <w:hideMark/>
          </w:tcPr>
          <w:p w14:paraId="66DB7A76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</w:t>
            </w:r>
          </w:p>
        </w:tc>
        <w:tc>
          <w:tcPr>
            <w:tcW w:w="718" w:type="dxa"/>
            <w:hideMark/>
          </w:tcPr>
          <w:p w14:paraId="0CF5DCE2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5.6%</w:t>
            </w:r>
          </w:p>
        </w:tc>
        <w:tc>
          <w:tcPr>
            <w:tcW w:w="839" w:type="dxa"/>
            <w:hideMark/>
          </w:tcPr>
          <w:p w14:paraId="4F277FAD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7.0%</w:t>
            </w:r>
          </w:p>
        </w:tc>
        <w:tc>
          <w:tcPr>
            <w:tcW w:w="850" w:type="dxa"/>
            <w:hideMark/>
          </w:tcPr>
          <w:p w14:paraId="3959E4D1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13.4%</w:t>
            </w:r>
          </w:p>
        </w:tc>
        <w:tc>
          <w:tcPr>
            <w:tcW w:w="849" w:type="dxa"/>
            <w:hideMark/>
          </w:tcPr>
          <w:p w14:paraId="48ABFF04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1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7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%</w:t>
            </w:r>
          </w:p>
        </w:tc>
        <w:tc>
          <w:tcPr>
            <w:tcW w:w="2376" w:type="dxa"/>
            <w:hideMark/>
          </w:tcPr>
          <w:p w14:paraId="0963152C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</w:p>
        </w:tc>
      </w:tr>
      <w:tr w:rsidR="002E2E06" w14:paraId="7DF8C156" w14:textId="77777777" w:rsidTr="00407C2A">
        <w:trPr>
          <w:trHeight w:val="564"/>
        </w:trPr>
        <w:tc>
          <w:tcPr>
            <w:tcW w:w="1334" w:type="dxa"/>
            <w:hideMark/>
          </w:tcPr>
          <w:p w14:paraId="7EEB3866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Froehler </w:t>
            </w:r>
            <w:r w:rsidRPr="007F09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" w:eastAsia=""/>
              </w:rPr>
              <w:t>et al</w:t>
            </w:r>
            <w:r w:rsidRPr="00530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., 2017</w:t>
            </w:r>
          </w:p>
        </w:tc>
        <w:tc>
          <w:tcPr>
            <w:tcW w:w="718" w:type="dxa"/>
          </w:tcPr>
          <w:p w14:paraId="20DF9007" w14:textId="77777777" w:rsidR="002E2E06" w:rsidRPr="00DD1FBC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 w:rsidRPr="00DD1F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984</w:t>
            </w:r>
          </w:p>
        </w:tc>
        <w:tc>
          <w:tcPr>
            <w:tcW w:w="820" w:type="dxa"/>
            <w:hideMark/>
          </w:tcPr>
          <w:p w14:paraId="3BA51078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60.0%</w:t>
            </w:r>
          </w:p>
        </w:tc>
        <w:tc>
          <w:tcPr>
            <w:tcW w:w="820" w:type="dxa"/>
            <w:hideMark/>
          </w:tcPr>
          <w:p w14:paraId="4675A0B6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  <w:t>*</w:t>
            </w:r>
            <w:r w:rsidRPr="009F61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52.2%</w:t>
            </w:r>
          </w:p>
        </w:tc>
        <w:tc>
          <w:tcPr>
            <w:tcW w:w="742" w:type="dxa"/>
            <w:hideMark/>
          </w:tcPr>
          <w:p w14:paraId="29A34D25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88.0%</w:t>
            </w:r>
          </w:p>
        </w:tc>
        <w:tc>
          <w:tcPr>
            <w:tcW w:w="986" w:type="dxa"/>
            <w:hideMark/>
          </w:tcPr>
          <w:p w14:paraId="78D354E9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87.6%</w:t>
            </w:r>
          </w:p>
        </w:tc>
        <w:tc>
          <w:tcPr>
            <w:tcW w:w="718" w:type="dxa"/>
            <w:hideMark/>
          </w:tcPr>
          <w:p w14:paraId="5E6D71FE" w14:textId="77777777" w:rsidR="002E2E06" w:rsidRPr="009F6167" w:rsidRDefault="002E2E06" w:rsidP="005A17C0">
            <w:pPr>
              <w:bidi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</w:t>
            </w:r>
          </w:p>
        </w:tc>
        <w:tc>
          <w:tcPr>
            <w:tcW w:w="839" w:type="dxa"/>
            <w:hideMark/>
          </w:tcPr>
          <w:p w14:paraId="27BB0726" w14:textId="77777777" w:rsidR="002E2E06" w:rsidRPr="009F6167" w:rsidRDefault="002E2E06" w:rsidP="005A17C0">
            <w:pPr>
              <w:bidi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</w:t>
            </w:r>
          </w:p>
        </w:tc>
        <w:tc>
          <w:tcPr>
            <w:tcW w:w="850" w:type="dxa"/>
            <w:hideMark/>
          </w:tcPr>
          <w:p w14:paraId="4D0E0988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15.1%</w:t>
            </w:r>
          </w:p>
        </w:tc>
        <w:tc>
          <w:tcPr>
            <w:tcW w:w="849" w:type="dxa"/>
            <w:hideMark/>
          </w:tcPr>
          <w:p w14:paraId="2E90803F" w14:textId="77777777" w:rsidR="002E2E06" w:rsidRPr="009F6167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13.7%</w:t>
            </w:r>
          </w:p>
        </w:tc>
        <w:tc>
          <w:tcPr>
            <w:tcW w:w="2376" w:type="dxa"/>
            <w:hideMark/>
          </w:tcPr>
          <w:p w14:paraId="7894C28E" w14:textId="77777777" w:rsidR="002E2E06" w:rsidRPr="009F616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27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Favourable outco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for directly admitted patients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- OR, 1.38; 95% CI, 1.06–1.79; P=0.02</w:t>
            </w:r>
          </w:p>
        </w:tc>
      </w:tr>
      <w:tr w:rsidR="00502729" w14:paraId="53790869" w14:textId="77777777" w:rsidTr="00407C2A">
        <w:trPr>
          <w:trHeight w:val="564"/>
        </w:trPr>
        <w:tc>
          <w:tcPr>
            <w:tcW w:w="1334" w:type="dxa"/>
          </w:tcPr>
          <w:p w14:paraId="0615045E" w14:textId="20C3E6E9" w:rsidR="00502729" w:rsidRPr="00502729" w:rsidRDefault="00A14FB9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A14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Pérez de la Ossa, N. et al</w:t>
            </w:r>
          </w:p>
        </w:tc>
        <w:tc>
          <w:tcPr>
            <w:tcW w:w="718" w:type="dxa"/>
          </w:tcPr>
          <w:p w14:paraId="6F553F7F" w14:textId="472FB13F" w:rsidR="00502729" w:rsidRPr="00DD1FBC" w:rsidRDefault="00502729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1</w:t>
            </w:r>
            <w:r w:rsidR="008D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401</w:t>
            </w:r>
          </w:p>
        </w:tc>
        <w:tc>
          <w:tcPr>
            <w:tcW w:w="1640" w:type="dxa"/>
            <w:gridSpan w:val="2"/>
          </w:tcPr>
          <w:p w14:paraId="0D8166D8" w14:textId="1284A6BB" w:rsidR="00502729" w:rsidRDefault="00502729" w:rsidP="00767E5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"/>
              </w:rPr>
            </w:pPr>
            <w:r w:rsidRPr="00E6764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a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o difference</w:t>
            </w:r>
          </w:p>
        </w:tc>
        <w:tc>
          <w:tcPr>
            <w:tcW w:w="742" w:type="dxa"/>
          </w:tcPr>
          <w:p w14:paraId="385324AA" w14:textId="65DF887B" w:rsidR="00502729" w:rsidRPr="009F6167" w:rsidRDefault="00502729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A</w:t>
            </w:r>
          </w:p>
        </w:tc>
        <w:tc>
          <w:tcPr>
            <w:tcW w:w="986" w:type="dxa"/>
          </w:tcPr>
          <w:p w14:paraId="68B27070" w14:textId="18AFD87B" w:rsidR="00502729" w:rsidRPr="009F6167" w:rsidRDefault="00502729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A</w:t>
            </w:r>
          </w:p>
        </w:tc>
        <w:tc>
          <w:tcPr>
            <w:tcW w:w="718" w:type="dxa"/>
          </w:tcPr>
          <w:p w14:paraId="20905AFF" w14:textId="71F6BD0E" w:rsidR="00502729" w:rsidRPr="009F6167" w:rsidRDefault="00502729" w:rsidP="005A17C0">
            <w:pPr>
              <w:bidi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A</w:t>
            </w:r>
          </w:p>
        </w:tc>
        <w:tc>
          <w:tcPr>
            <w:tcW w:w="839" w:type="dxa"/>
          </w:tcPr>
          <w:p w14:paraId="5CFFA819" w14:textId="51432899" w:rsidR="00502729" w:rsidRPr="009F6167" w:rsidRDefault="00502729" w:rsidP="005A17C0">
            <w:pPr>
              <w:bidi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A</w:t>
            </w:r>
          </w:p>
        </w:tc>
        <w:tc>
          <w:tcPr>
            <w:tcW w:w="850" w:type="dxa"/>
          </w:tcPr>
          <w:p w14:paraId="56E0C184" w14:textId="5DAE7855" w:rsidR="00502729" w:rsidRPr="009F6167" w:rsidRDefault="00502729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27.3%</w:t>
            </w:r>
          </w:p>
        </w:tc>
        <w:tc>
          <w:tcPr>
            <w:tcW w:w="849" w:type="dxa"/>
          </w:tcPr>
          <w:p w14:paraId="076CB727" w14:textId="671C45D2" w:rsidR="00502729" w:rsidRPr="009F6167" w:rsidRDefault="00502729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27.2%</w:t>
            </w:r>
          </w:p>
        </w:tc>
        <w:tc>
          <w:tcPr>
            <w:tcW w:w="2376" w:type="dxa"/>
          </w:tcPr>
          <w:p w14:paraId="70BB109B" w14:textId="0C76DC8A" w:rsidR="00502729" w:rsidRPr="00276447" w:rsidRDefault="00502729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Radomised control trial</w:t>
            </w:r>
            <w:r w:rsidR="00A14F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, including LVO and non-LVO AIS patients.</w:t>
            </w:r>
          </w:p>
        </w:tc>
      </w:tr>
      <w:tr w:rsidR="00091B3A" w14:paraId="439932B0" w14:textId="77777777" w:rsidTr="00407C2A">
        <w:trPr>
          <w:trHeight w:val="564"/>
        </w:trPr>
        <w:tc>
          <w:tcPr>
            <w:tcW w:w="1334" w:type="dxa"/>
          </w:tcPr>
          <w:p w14:paraId="7F1EFAD6" w14:textId="4127169A" w:rsidR="00091B3A" w:rsidRPr="00A14FB9" w:rsidRDefault="0036166B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proofErr w:type="spellStart"/>
            <w:r w:rsidRPr="00361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Brochado</w:t>
            </w:r>
            <w:proofErr w:type="spellEnd"/>
            <w:r w:rsidRPr="00361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, A. P. et al</w:t>
            </w:r>
          </w:p>
        </w:tc>
        <w:tc>
          <w:tcPr>
            <w:tcW w:w="718" w:type="dxa"/>
          </w:tcPr>
          <w:p w14:paraId="6289E97D" w14:textId="3BE6D745" w:rsidR="00091B3A" w:rsidRDefault="005A17C0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375</w:t>
            </w:r>
          </w:p>
        </w:tc>
        <w:tc>
          <w:tcPr>
            <w:tcW w:w="820" w:type="dxa"/>
          </w:tcPr>
          <w:p w14:paraId="01866364" w14:textId="52897101" w:rsidR="00091B3A" w:rsidRPr="005A17C0" w:rsidRDefault="005A17C0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50%</w:t>
            </w:r>
          </w:p>
        </w:tc>
        <w:tc>
          <w:tcPr>
            <w:tcW w:w="820" w:type="dxa"/>
          </w:tcPr>
          <w:p w14:paraId="5FCF4317" w14:textId="0F6CA731" w:rsidR="00091B3A" w:rsidRPr="005A17C0" w:rsidRDefault="005A17C0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 w:rsidRPr="005A17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55%</w:t>
            </w:r>
          </w:p>
        </w:tc>
        <w:tc>
          <w:tcPr>
            <w:tcW w:w="742" w:type="dxa"/>
          </w:tcPr>
          <w:p w14:paraId="2D4DABAA" w14:textId="6494AF0E" w:rsidR="00091B3A" w:rsidRDefault="005A17C0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88%</w:t>
            </w:r>
          </w:p>
        </w:tc>
        <w:tc>
          <w:tcPr>
            <w:tcW w:w="986" w:type="dxa"/>
          </w:tcPr>
          <w:p w14:paraId="17BF583A" w14:textId="2177CAB7" w:rsidR="00091B3A" w:rsidRDefault="005A17C0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92%</w:t>
            </w:r>
          </w:p>
        </w:tc>
        <w:tc>
          <w:tcPr>
            <w:tcW w:w="718" w:type="dxa"/>
          </w:tcPr>
          <w:p w14:paraId="22A856C7" w14:textId="774C7D53" w:rsidR="00091B3A" w:rsidRDefault="005A17C0" w:rsidP="005A17C0">
            <w:pPr>
              <w:bidi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5%</w:t>
            </w:r>
          </w:p>
        </w:tc>
        <w:tc>
          <w:tcPr>
            <w:tcW w:w="839" w:type="dxa"/>
          </w:tcPr>
          <w:p w14:paraId="2F15E27E" w14:textId="2126E02F" w:rsidR="00091B3A" w:rsidRDefault="005A17C0" w:rsidP="005A17C0">
            <w:pPr>
              <w:bidi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3%</w:t>
            </w:r>
          </w:p>
        </w:tc>
        <w:tc>
          <w:tcPr>
            <w:tcW w:w="850" w:type="dxa"/>
          </w:tcPr>
          <w:p w14:paraId="759EB936" w14:textId="0EED3293" w:rsidR="00091B3A" w:rsidRDefault="005A17C0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19%</w:t>
            </w:r>
          </w:p>
        </w:tc>
        <w:tc>
          <w:tcPr>
            <w:tcW w:w="849" w:type="dxa"/>
          </w:tcPr>
          <w:p w14:paraId="65344AB8" w14:textId="6945BB02" w:rsidR="00091B3A" w:rsidRDefault="005A17C0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15%</w:t>
            </w:r>
          </w:p>
        </w:tc>
        <w:tc>
          <w:tcPr>
            <w:tcW w:w="2376" w:type="dxa"/>
          </w:tcPr>
          <w:p w14:paraId="222369A9" w14:textId="48386DD6" w:rsidR="00091B3A" w:rsidRDefault="0036166B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Patient eligible f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EVT only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within 6 hours after symptom onse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or </w:t>
            </w:r>
            <w:r>
              <w:t xml:space="preserve"> </w:t>
            </w:r>
            <w:r w:rsidRPr="003616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mismatch on perfusion CT scan</w:t>
            </w:r>
          </w:p>
        </w:tc>
      </w:tr>
      <w:tr w:rsidR="00407C2A" w14:paraId="5BBE8696" w14:textId="77777777" w:rsidTr="00C86A3C">
        <w:trPr>
          <w:trHeight w:val="564"/>
        </w:trPr>
        <w:tc>
          <w:tcPr>
            <w:tcW w:w="1334" w:type="dxa"/>
          </w:tcPr>
          <w:p w14:paraId="7F9749F5" w14:textId="0D0A25E4" w:rsidR="00407C2A" w:rsidRPr="0036166B" w:rsidRDefault="00407C2A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proofErr w:type="spellStart"/>
            <w:r w:rsidRPr="009313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Romoli</w:t>
            </w:r>
            <w:proofErr w:type="spellEnd"/>
            <w:r w:rsidRPr="009313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, M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e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al</w:t>
            </w:r>
          </w:p>
        </w:tc>
        <w:tc>
          <w:tcPr>
            <w:tcW w:w="718" w:type="dxa"/>
          </w:tcPr>
          <w:p w14:paraId="69FD2FD7" w14:textId="5FC5ED5B" w:rsidR="00407C2A" w:rsidRDefault="00407C2A" w:rsidP="00767E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</w:pPr>
            <w:r w:rsidRPr="008D6D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7,017</w:t>
            </w:r>
          </w:p>
        </w:tc>
        <w:tc>
          <w:tcPr>
            <w:tcW w:w="1640" w:type="dxa"/>
            <w:gridSpan w:val="2"/>
          </w:tcPr>
          <w:p w14:paraId="644A7344" w14:textId="3AB4AFC8" w:rsidR="00407C2A" w:rsidRPr="00407C2A" w:rsidRDefault="00407C2A" w:rsidP="00407C2A">
            <w:pPr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rtl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DAG group </w:t>
            </w:r>
            <w:r w:rsidR="00A646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- high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rates of favorable outcomes.</w:t>
            </w:r>
          </w:p>
        </w:tc>
        <w:tc>
          <w:tcPr>
            <w:tcW w:w="1728" w:type="dxa"/>
            <w:gridSpan w:val="2"/>
          </w:tcPr>
          <w:p w14:paraId="6559997D" w14:textId="7DFC21ED" w:rsidR="00407C2A" w:rsidRDefault="00407C2A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b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o difference</w:t>
            </w:r>
          </w:p>
        </w:tc>
        <w:tc>
          <w:tcPr>
            <w:tcW w:w="1557" w:type="dxa"/>
            <w:gridSpan w:val="2"/>
          </w:tcPr>
          <w:p w14:paraId="066EA5C1" w14:textId="5F18E7E8" w:rsidR="00407C2A" w:rsidRDefault="00407C2A" w:rsidP="005A17C0">
            <w:pPr>
              <w:bidi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b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o difference</w:t>
            </w:r>
          </w:p>
        </w:tc>
        <w:tc>
          <w:tcPr>
            <w:tcW w:w="1699" w:type="dxa"/>
            <w:gridSpan w:val="2"/>
          </w:tcPr>
          <w:p w14:paraId="7CC696F5" w14:textId="74180E5A" w:rsidR="00407C2A" w:rsidRDefault="00407C2A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b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o difference</w:t>
            </w:r>
          </w:p>
        </w:tc>
        <w:tc>
          <w:tcPr>
            <w:tcW w:w="2376" w:type="dxa"/>
          </w:tcPr>
          <w:p w14:paraId="1EDE315F" w14:textId="19D21F53" w:rsidR="00407C2A" w:rsidRDefault="00407C2A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 w:rsidRPr="000E42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" w:eastAsia=""/>
              </w:rPr>
              <w:t>Meta-Analys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of 18 different studies.</w:t>
            </w:r>
          </w:p>
          <w:p w14:paraId="699A33B5" w14:textId="5AC3B6D0" w:rsidR="00407C2A" w:rsidRPr="009F6167" w:rsidRDefault="00407C2A" w:rsidP="00407C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 w:rsidRPr="0027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Favourable outco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for directly admitted patien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-</w:t>
            </w:r>
            <w:r w:rsidRPr="00407C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OR, 1.34; 95% CI, 1.16 to 1.55; I2=30%</w:t>
            </w:r>
          </w:p>
        </w:tc>
      </w:tr>
      <w:tr w:rsidR="002E2E06" w14:paraId="3A0027FA" w14:textId="77777777" w:rsidTr="00407C2A">
        <w:trPr>
          <w:trHeight w:val="564"/>
        </w:trPr>
        <w:tc>
          <w:tcPr>
            <w:tcW w:w="1334" w:type="dxa"/>
            <w:shd w:val="clear" w:color="auto" w:fill="FFF2CC" w:themeFill="accent4" w:themeFillTint="33"/>
          </w:tcPr>
          <w:p w14:paraId="4B1DF4E8" w14:textId="77777777" w:rsidR="002E2E06" w:rsidRPr="009D27C0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Our</w:t>
            </w: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 xml:space="preserve"> study</w:t>
            </w:r>
          </w:p>
        </w:tc>
        <w:tc>
          <w:tcPr>
            <w:tcW w:w="718" w:type="dxa"/>
            <w:shd w:val="clear" w:color="auto" w:fill="FFF2CC" w:themeFill="accent4" w:themeFillTint="33"/>
          </w:tcPr>
          <w:p w14:paraId="57493B13" w14:textId="77777777" w:rsidR="002E2E06" w:rsidRPr="00F74C6D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 w:rsidRPr="009F19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"/>
              </w:rPr>
              <w:t>405</w:t>
            </w:r>
          </w:p>
        </w:tc>
        <w:tc>
          <w:tcPr>
            <w:tcW w:w="820" w:type="dxa"/>
            <w:shd w:val="clear" w:color="auto" w:fill="FFF2CC" w:themeFill="accent4" w:themeFillTint="33"/>
          </w:tcPr>
          <w:p w14:paraId="2F6C3D17" w14:textId="77777777" w:rsidR="002E2E06" w:rsidRPr="009D27C0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40.5%</w:t>
            </w:r>
          </w:p>
        </w:tc>
        <w:tc>
          <w:tcPr>
            <w:tcW w:w="820" w:type="dxa"/>
            <w:shd w:val="clear" w:color="auto" w:fill="FFF2CC" w:themeFill="accent4" w:themeFillTint="33"/>
          </w:tcPr>
          <w:p w14:paraId="6670787D" w14:textId="77777777" w:rsidR="002E2E06" w:rsidRPr="009D27C0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31.3%</w:t>
            </w:r>
          </w:p>
        </w:tc>
        <w:tc>
          <w:tcPr>
            <w:tcW w:w="742" w:type="dxa"/>
            <w:shd w:val="clear" w:color="auto" w:fill="FFF2CC" w:themeFill="accent4" w:themeFillTint="33"/>
          </w:tcPr>
          <w:p w14:paraId="03CB4B26" w14:textId="77777777" w:rsidR="002E2E06" w:rsidRPr="009D27C0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" w:eastAsia=""/>
              </w:rPr>
              <w:t>88.7</w:t>
            </w: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%</w:t>
            </w:r>
          </w:p>
        </w:tc>
        <w:tc>
          <w:tcPr>
            <w:tcW w:w="986" w:type="dxa"/>
            <w:shd w:val="clear" w:color="auto" w:fill="FFF2CC" w:themeFill="accent4" w:themeFillTint="33"/>
          </w:tcPr>
          <w:p w14:paraId="290EAE53" w14:textId="77777777" w:rsidR="002E2E06" w:rsidRPr="009D27C0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91.7%</w:t>
            </w:r>
          </w:p>
        </w:tc>
        <w:tc>
          <w:tcPr>
            <w:tcW w:w="718" w:type="dxa"/>
            <w:shd w:val="clear" w:color="auto" w:fill="FFF2CC" w:themeFill="accent4" w:themeFillTint="33"/>
          </w:tcPr>
          <w:p w14:paraId="33425E80" w14:textId="77777777" w:rsidR="002E2E06" w:rsidRPr="009D27C0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5.9%</w:t>
            </w:r>
          </w:p>
        </w:tc>
        <w:tc>
          <w:tcPr>
            <w:tcW w:w="839" w:type="dxa"/>
            <w:shd w:val="clear" w:color="auto" w:fill="FFF2CC" w:themeFill="accent4" w:themeFillTint="33"/>
          </w:tcPr>
          <w:p w14:paraId="14301EC2" w14:textId="77777777" w:rsidR="002E2E06" w:rsidRPr="009D27C0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8.3%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1518AC2E" w14:textId="77777777" w:rsidR="002E2E06" w:rsidRPr="009D27C0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26.4%</w:t>
            </w:r>
          </w:p>
        </w:tc>
        <w:tc>
          <w:tcPr>
            <w:tcW w:w="849" w:type="dxa"/>
            <w:shd w:val="clear" w:color="auto" w:fill="FFF2CC" w:themeFill="accent4" w:themeFillTint="33"/>
          </w:tcPr>
          <w:p w14:paraId="6E9220EC" w14:textId="77777777" w:rsidR="002E2E06" w:rsidRPr="009D27C0" w:rsidRDefault="002E2E06" w:rsidP="00767E54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22.9%</w:t>
            </w:r>
          </w:p>
        </w:tc>
        <w:tc>
          <w:tcPr>
            <w:tcW w:w="2376" w:type="dxa"/>
            <w:shd w:val="clear" w:color="auto" w:fill="FFF2CC" w:themeFill="accent4" w:themeFillTint="33"/>
          </w:tcPr>
          <w:p w14:paraId="7705F11F" w14:textId="77777777" w:rsidR="002E2E06" w:rsidRPr="009D27C0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</w:pPr>
            <w:r w:rsidRPr="009D27C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eastAsia=""/>
              </w:rPr>
              <w:t>No effect of transfers on higher mRS at 90 days [OR 0.963 (95% CI, 0.664-1.397)]</w:t>
            </w:r>
          </w:p>
        </w:tc>
      </w:tr>
      <w:tr w:rsidR="002E2E06" w14:paraId="64893916" w14:textId="77777777" w:rsidTr="00767E54">
        <w:trPr>
          <w:trHeight w:val="790"/>
        </w:trPr>
        <w:tc>
          <w:tcPr>
            <w:tcW w:w="11052" w:type="dxa"/>
            <w:gridSpan w:val="11"/>
          </w:tcPr>
          <w:p w14:paraId="7F1D0FB3" w14:textId="48BDF879" w:rsidR="00595C9F" w:rsidRDefault="00595C9F" w:rsidP="00595C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Included studies</w:t>
            </w:r>
            <w:r w:rsidR="00091B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with comparison of clinical outcomes</w:t>
            </w:r>
            <w:r w:rsidR="00DB34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(mRS at 90 days)</w:t>
            </w:r>
            <w:r w:rsidR="00091B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after endovascular treatment between directly admitted patients and transferred patients</w:t>
            </w:r>
            <w:r w:rsidR="00DB34C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.</w:t>
            </w:r>
          </w:p>
          <w:p w14:paraId="47E44604" w14:textId="78A8CF13" w:rsidR="00595C9F" w:rsidRDefault="002E2E06" w:rsidP="00595C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Data presented in percentage.</w:t>
            </w:r>
          </w:p>
          <w:p w14:paraId="3087FE7D" w14:textId="7DAC6D7A" w:rsidR="002E2E06" w:rsidRPr="0034486D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DAG, </w:t>
            </w:r>
            <w:r w:rsidR="00091B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d</w:t>
            </w:r>
            <w:r w:rsidRPr="003448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irectly admitt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group; TG, 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Transferr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group.</w:t>
            </w:r>
          </w:p>
          <w:p w14:paraId="6C3ABD6D" w14:textId="77777777" w:rsidR="002E2E06" w:rsidRPr="00276447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*Statistically significant result, P&lt;0.05</w:t>
            </w:r>
          </w:p>
          <w:p w14:paraId="2481EB65" w14:textId="77777777" w:rsidR="002E2E06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 w:rsidRPr="00E6764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a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o differen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between groups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(no numbers reported)</w:t>
            </w:r>
          </w:p>
          <w:p w14:paraId="7BA20F09" w14:textId="4B03C737" w:rsidR="00407C2A" w:rsidRPr="00407C2A" w:rsidRDefault="00407C2A" w:rsidP="00407C2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b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No differen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between groups</w:t>
            </w:r>
            <w:r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– data reported with OR.</w:t>
            </w:r>
          </w:p>
          <w:p w14:paraId="273051A4" w14:textId="4464999D" w:rsidR="002E2E06" w:rsidRDefault="00407C2A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>c</w:t>
            </w:r>
            <w:r w:rsidR="002E2E0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"/>
              </w:rPr>
              <w:t xml:space="preserve"> </w:t>
            </w:r>
            <w:r w:rsidR="002E2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Reported </w:t>
            </w:r>
            <w:r w:rsidR="002E2E06"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independent on discharge</w:t>
            </w:r>
            <w:r w:rsidR="002E2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</w:t>
            </w:r>
            <w:r w:rsidR="002E2E06"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- OR 0.78 (95% CI,</w:t>
            </w:r>
            <w:r w:rsidR="002E2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 xml:space="preserve"> </w:t>
            </w:r>
            <w:r w:rsidR="002E2E06"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 xml:space="preserve">0.72–0.84) </w:t>
            </w:r>
            <w:r w:rsidR="002E2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P</w:t>
            </w:r>
            <w:r w:rsidR="002E2E06" w:rsidRPr="009F61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" w:eastAsia=""/>
              </w:rPr>
              <w:t>&lt;0.0001</w:t>
            </w:r>
          </w:p>
          <w:p w14:paraId="03B8D327" w14:textId="77777777" w:rsidR="002E2E06" w:rsidRPr="003F13A0" w:rsidRDefault="002E2E06" w:rsidP="00767E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"/>
              </w:rPr>
              <w:t>NA, not available; n, total of patients included in the study</w:t>
            </w:r>
          </w:p>
        </w:tc>
      </w:tr>
      <w:bookmarkEnd w:id="2"/>
    </w:tbl>
    <w:p w14:paraId="7F5FEA7D" w14:textId="77777777" w:rsidR="002E2E06" w:rsidRDefault="002E2E06" w:rsidP="002E2E06">
      <w:pPr>
        <w:jc w:val="left"/>
        <w:rPr>
          <w:rFonts w:asciiTheme="majorBidi" w:hAnsiTheme="majorBidi" w:cstheme="majorBidi"/>
          <w:sz w:val="24"/>
          <w:szCs w:val="24"/>
        </w:rPr>
      </w:pPr>
    </w:p>
    <w:p w14:paraId="120E1257" w14:textId="77777777" w:rsidR="002E2E06" w:rsidRPr="006E5FB2" w:rsidRDefault="002E2E06" w:rsidP="002E2E06">
      <w:pPr>
        <w:jc w:val="left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E5FB2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1s</w:t>
      </w:r>
    </w:p>
    <w:p w14:paraId="40E24402" w14:textId="77777777" w:rsidR="002E2E06" w:rsidRDefault="002E2E06" w:rsidP="002E2E06">
      <w:pPr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27F0786F" wp14:editId="4F4902C7">
            <wp:extent cx="4838700" cy="3200400"/>
            <wp:effectExtent l="0" t="0" r="0" b="0"/>
            <wp:docPr id="3366164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079739-52D1-3C59-19A9-4483BFCFD8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357E79A" w14:textId="77777777" w:rsidR="002E2E06" w:rsidRDefault="002E2E06" w:rsidP="002E2E06">
      <w:pPr>
        <w:jc w:val="left"/>
        <w:rPr>
          <w:rFonts w:asciiTheme="majorBidi" w:hAnsiTheme="majorBidi" w:cstheme="majorBidi"/>
          <w:sz w:val="18"/>
          <w:szCs w:val="18"/>
        </w:rPr>
      </w:pPr>
      <w:r w:rsidRPr="009F7EC0">
        <w:rPr>
          <w:rFonts w:asciiTheme="majorBidi" w:hAnsiTheme="majorBidi" w:cstheme="majorBidi"/>
          <w:sz w:val="18"/>
          <w:szCs w:val="18"/>
        </w:rPr>
        <w:t>EVT, endovascular treatment.</w:t>
      </w:r>
    </w:p>
    <w:p w14:paraId="1E5CE7D9" w14:textId="77777777" w:rsidR="002E2E06" w:rsidRPr="009F7EC0" w:rsidRDefault="002E2E06" w:rsidP="002E2E06">
      <w:pPr>
        <w:jc w:val="left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*Imaging worsening includes patients with and without clinical worsening</w:t>
      </w:r>
    </w:p>
    <w:p w14:paraId="6D372EB2" w14:textId="77777777" w:rsidR="002E2E06" w:rsidRPr="009F7EC0" w:rsidRDefault="002E2E06" w:rsidP="002E2E06">
      <w:pPr>
        <w:jc w:val="left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**Clinical improvement includes patients with and without imaging worsening</w:t>
      </w:r>
    </w:p>
    <w:p w14:paraId="2EC12C4B" w14:textId="048E25D9" w:rsidR="00D5772B" w:rsidRPr="002E2E06" w:rsidRDefault="00D5772B" w:rsidP="002E2E06">
      <w:pPr>
        <w:rPr>
          <w:rFonts w:asciiTheme="majorBidi" w:hAnsiTheme="majorBidi" w:cstheme="majorBidi"/>
          <w:sz w:val="18"/>
          <w:szCs w:val="18"/>
        </w:rPr>
      </w:pPr>
    </w:p>
    <w:sectPr w:rsidR="00D5772B" w:rsidRPr="002E2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06"/>
    <w:rsid w:val="00091B3A"/>
    <w:rsid w:val="000B3CD2"/>
    <w:rsid w:val="000E42D5"/>
    <w:rsid w:val="002E2E06"/>
    <w:rsid w:val="0036166B"/>
    <w:rsid w:val="00407C2A"/>
    <w:rsid w:val="004F62B2"/>
    <w:rsid w:val="00502729"/>
    <w:rsid w:val="00595C9F"/>
    <w:rsid w:val="005A17C0"/>
    <w:rsid w:val="008D6D96"/>
    <w:rsid w:val="009313FB"/>
    <w:rsid w:val="00A14FB9"/>
    <w:rsid w:val="00A64608"/>
    <w:rsid w:val="00C8486A"/>
    <w:rsid w:val="00D5772B"/>
    <w:rsid w:val="00DB34CD"/>
    <w:rsid w:val="00E14329"/>
    <w:rsid w:val="00ED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04910"/>
  <w15:chartTrackingRefBased/>
  <w15:docId w15:val="{E52E54B4-A796-4A54-953A-CBEBB40CF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E06"/>
    <w:pPr>
      <w:spacing w:line="252" w:lineRule="auto"/>
      <w:jc w:val="both"/>
    </w:pPr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E06"/>
    <w:pPr>
      <w:spacing w:after="0" w:line="240" w:lineRule="auto"/>
      <w:jc w:val="both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eshe\Dropbox\Residency\Research\Inter-hospiltal%20transfer%20-%20EVT\Transfers%20and%20EVT%20-%20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xclusion from EV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L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E4B6-478D-A879-725384F5B038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E4B6-478D-A879-725384F5B038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E4B6-478D-A879-725384F5B038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E4B6-478D-A879-725384F5B038}"/>
              </c:ext>
            </c:extLst>
          </c:dPt>
          <c:dPt>
            <c:idx val="4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E4B6-478D-A879-725384F5B038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E4B6-478D-A879-725384F5B038}"/>
                </c:ext>
              </c:extLst>
            </c:dLbl>
            <c:dLbl>
              <c:idx val="1"/>
              <c:layout>
                <c:manualLayout>
                  <c:x val="0.16605431210862423"/>
                  <c:y val="-1.9839707536559387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/>
                <a:lstStyle/>
                <a:p>
                  <a:pPr>
                    <a:defRPr sz="10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1847231694463388"/>
                      <c:h val="0.108955130608673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E4B6-478D-A879-725384F5B038}"/>
                </c:ext>
              </c:extLst>
            </c:dLbl>
            <c:dLbl>
              <c:idx val="2"/>
              <c:layout>
                <c:manualLayout>
                  <c:x val="6.5616797900262345E-3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030194060388123"/>
                      <c:h val="0.15720253718285215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E4B6-478D-A879-725384F5B038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E4B6-478D-A879-725384F5B038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9-E4B6-478D-A879-725384F5B038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resonse not EVT'!$B$2:$B$6</c:f>
              <c:strCache>
                <c:ptCount val="5"/>
                <c:pt idx="0">
                  <c:v>Clinical improvement*</c:v>
                </c:pt>
                <c:pt idx="1">
                  <c:v>Isolated imaging improvement</c:v>
                </c:pt>
                <c:pt idx="2">
                  <c:v>Isolated clinical worsening</c:v>
                </c:pt>
                <c:pt idx="3">
                  <c:v>Imaging worsening**</c:v>
                </c:pt>
                <c:pt idx="4">
                  <c:v>Refusal</c:v>
                </c:pt>
              </c:strCache>
            </c:strRef>
          </c:cat>
          <c:val>
            <c:numRef>
              <c:f>'resonse not EVT'!$D$2:$D$6</c:f>
              <c:numCache>
                <c:formatCode>General</c:formatCode>
                <c:ptCount val="5"/>
                <c:pt idx="0">
                  <c:v>16</c:v>
                </c:pt>
                <c:pt idx="1">
                  <c:v>4</c:v>
                </c:pt>
                <c:pt idx="2">
                  <c:v>1</c:v>
                </c:pt>
                <c:pt idx="3">
                  <c:v>14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4B6-478D-A879-725384F5B038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4</Pages>
  <Words>588</Words>
  <Characters>3336</Characters>
  <Application>Microsoft Office Word</Application>
  <DocSecurity>0</DocSecurity>
  <Lines>8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pardo</dc:creator>
  <cp:keywords/>
  <dc:description/>
  <cp:lastModifiedBy>keshet pardo</cp:lastModifiedBy>
  <cp:revision>16</cp:revision>
  <dcterms:created xsi:type="dcterms:W3CDTF">2023-09-01T17:05:00Z</dcterms:created>
  <dcterms:modified xsi:type="dcterms:W3CDTF">2023-11-25T20:57:00Z</dcterms:modified>
</cp:coreProperties>
</file>